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13A2A0" w14:textId="0F6F0304" w:rsidR="00985740" w:rsidRDefault="008222C1" w:rsidP="00985740">
      <w:pPr>
        <w:spacing w:line="240" w:lineRule="auto"/>
        <w:rPr>
          <w:b/>
        </w:rPr>
      </w:pPr>
      <w:r>
        <w:rPr>
          <w:b/>
        </w:rPr>
        <w:t xml:space="preserve">Supplemental </w:t>
      </w:r>
      <w:r w:rsidR="00121646">
        <w:rPr>
          <w:b/>
        </w:rPr>
        <w:t xml:space="preserve">Table 1:  </w:t>
      </w:r>
      <w:r w:rsidR="00121646" w:rsidRPr="00121646">
        <w:t>Demographics of p</w:t>
      </w:r>
      <w:r w:rsidR="00985740" w:rsidRPr="00121646">
        <w:t>articipants</w:t>
      </w:r>
    </w:p>
    <w:tbl>
      <w:tblPr>
        <w:tblW w:w="7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35"/>
        <w:gridCol w:w="3360"/>
      </w:tblGrid>
      <w:tr w:rsidR="00985740" w14:paraId="7ADA63F3" w14:textId="77777777" w:rsidTr="001D160C">
        <w:tc>
          <w:tcPr>
            <w:tcW w:w="4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2770B" w14:textId="77777777" w:rsidR="00985740" w:rsidRDefault="00985740" w:rsidP="001D160C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ature</w:t>
            </w:r>
          </w:p>
        </w:tc>
        <w:tc>
          <w:tcPr>
            <w:tcW w:w="3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AD34" w14:textId="77777777" w:rsidR="00985740" w:rsidRDefault="00985740" w:rsidP="001D160C">
            <w:pPr>
              <w:spacing w:line="240" w:lineRule="auto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equency (%)</w:t>
            </w:r>
          </w:p>
        </w:tc>
      </w:tr>
      <w:tr w:rsidR="00985740" w14:paraId="611B0975" w14:textId="77777777" w:rsidTr="001D160C">
        <w:tc>
          <w:tcPr>
            <w:tcW w:w="7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96D18" w14:textId="77777777" w:rsidR="00985740" w:rsidRDefault="00985740" w:rsidP="001D160C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der </w:t>
            </w:r>
          </w:p>
        </w:tc>
      </w:tr>
      <w:tr w:rsidR="00985740" w14:paraId="3B4067B7" w14:textId="77777777" w:rsidTr="001D160C">
        <w:trPr>
          <w:trHeight w:val="45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6C23D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69E36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1%)</w:t>
            </w:r>
          </w:p>
        </w:tc>
      </w:tr>
      <w:tr w:rsidR="00985740" w14:paraId="1FE154E3" w14:textId="77777777" w:rsidTr="001D160C">
        <w:tc>
          <w:tcPr>
            <w:tcW w:w="4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7B91D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55B02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9%)</w:t>
            </w:r>
          </w:p>
        </w:tc>
      </w:tr>
      <w:tr w:rsidR="00985740" w14:paraId="7D5B8F04" w14:textId="77777777" w:rsidTr="001D160C">
        <w:tc>
          <w:tcPr>
            <w:tcW w:w="7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574B" w14:textId="77777777" w:rsidR="00985740" w:rsidRDefault="00985740" w:rsidP="001D160C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Roles </w:t>
            </w:r>
          </w:p>
        </w:tc>
      </w:tr>
      <w:tr w:rsidR="00985740" w14:paraId="34BE06E1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8430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cher/Educato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E0978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00%)</w:t>
            </w:r>
          </w:p>
        </w:tc>
      </w:tr>
      <w:tr w:rsidR="00985740" w14:paraId="0339B2DA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AA7BF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4B91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8.2%)</w:t>
            </w:r>
          </w:p>
        </w:tc>
      </w:tr>
      <w:tr w:rsidR="00985740" w14:paraId="7B60FBC6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F903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earche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3BB31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75.6%)</w:t>
            </w:r>
          </w:p>
        </w:tc>
      </w:tr>
      <w:tr w:rsidR="00985740" w14:paraId="611A9AC8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7C4E1" w14:textId="558CC701" w:rsidR="00985740" w:rsidRDefault="00121646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emic l</w:t>
            </w:r>
            <w:r w:rsidR="00985740">
              <w:rPr>
                <w:sz w:val="18"/>
                <w:szCs w:val="18"/>
              </w:rPr>
              <w:t>eader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8BF96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2.1%)</w:t>
            </w:r>
          </w:p>
        </w:tc>
      </w:tr>
      <w:tr w:rsidR="00985740" w14:paraId="4968DB02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0DAD3" w14:textId="20952569" w:rsidR="00985740" w:rsidRDefault="00121646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s</w:t>
            </w:r>
            <w:r w:rsidR="00985740">
              <w:rPr>
                <w:sz w:val="18"/>
                <w:szCs w:val="18"/>
              </w:rPr>
              <w:t>pecialist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A746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%)</w:t>
            </w:r>
          </w:p>
        </w:tc>
      </w:tr>
      <w:tr w:rsidR="00985740" w14:paraId="29AB04B3" w14:textId="77777777" w:rsidTr="001D160C">
        <w:trPr>
          <w:trHeight w:val="495"/>
        </w:trPr>
        <w:tc>
          <w:tcPr>
            <w:tcW w:w="4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A681" w14:textId="7546FB31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al</w:t>
            </w:r>
            <w:r w:rsidR="00121646">
              <w:rPr>
                <w:sz w:val="18"/>
                <w:szCs w:val="18"/>
              </w:rPr>
              <w:t xml:space="preserve"> l</w:t>
            </w:r>
            <w:r>
              <w:rPr>
                <w:sz w:val="18"/>
                <w:szCs w:val="18"/>
              </w:rPr>
              <w:t>eader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E8757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7.6%)</w:t>
            </w:r>
          </w:p>
        </w:tc>
      </w:tr>
      <w:tr w:rsidR="00985740" w14:paraId="4FD2C7E8" w14:textId="77777777" w:rsidTr="001D160C">
        <w:tc>
          <w:tcPr>
            <w:tcW w:w="7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016AE" w14:textId="757E86B4" w:rsidR="00985740" w:rsidRDefault="00121646" w:rsidP="001D160C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ademic q</w:t>
            </w:r>
            <w:r w:rsidR="00985740">
              <w:rPr>
                <w:b/>
                <w:sz w:val="18"/>
                <w:szCs w:val="18"/>
              </w:rPr>
              <w:t>ualifications</w:t>
            </w:r>
          </w:p>
        </w:tc>
      </w:tr>
      <w:tr w:rsidR="00985740" w14:paraId="79D60BC1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C000C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BS / MD / DO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AB45C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8.8%)</w:t>
            </w:r>
          </w:p>
        </w:tc>
      </w:tr>
      <w:tr w:rsidR="00985740" w14:paraId="532943D1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DF41" w14:textId="573187FB" w:rsidR="00985740" w:rsidRDefault="00121646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ter’s d</w:t>
            </w:r>
            <w:r w:rsidR="00985740">
              <w:rPr>
                <w:sz w:val="18"/>
                <w:szCs w:val="18"/>
              </w:rPr>
              <w:t>egree (MBA, MPH, MSc, etc.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8912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4.7%)</w:t>
            </w:r>
          </w:p>
        </w:tc>
      </w:tr>
      <w:tr w:rsidR="00985740" w14:paraId="078DE5CC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7F51" w14:textId="3F6FD515" w:rsidR="00985740" w:rsidRDefault="00121646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torate d</w:t>
            </w:r>
            <w:r w:rsidR="00985740">
              <w:rPr>
                <w:sz w:val="18"/>
                <w:szCs w:val="18"/>
              </w:rPr>
              <w:t>egree (PhD)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030D3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%)</w:t>
            </w:r>
          </w:p>
        </w:tc>
      </w:tr>
      <w:tr w:rsidR="00985740" w14:paraId="6AB3EEC2" w14:textId="77777777" w:rsidTr="001D160C">
        <w:tc>
          <w:tcPr>
            <w:tcW w:w="4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58019" w14:textId="5E4E5F8D" w:rsidR="00985740" w:rsidRDefault="00121646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llowship c</w:t>
            </w:r>
            <w:r w:rsidR="00985740">
              <w:rPr>
                <w:sz w:val="18"/>
                <w:szCs w:val="18"/>
              </w:rPr>
              <w:t>ertification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39BD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8.8%)</w:t>
            </w:r>
          </w:p>
        </w:tc>
      </w:tr>
      <w:tr w:rsidR="00985740" w14:paraId="67BB5105" w14:textId="77777777" w:rsidTr="001D160C">
        <w:tc>
          <w:tcPr>
            <w:tcW w:w="7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B8649" w14:textId="3504E0AB" w:rsidR="00985740" w:rsidRDefault="00121646" w:rsidP="001D160C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ntries of o</w:t>
            </w:r>
            <w:r w:rsidR="00985740">
              <w:rPr>
                <w:b/>
                <w:sz w:val="18"/>
                <w:szCs w:val="18"/>
              </w:rPr>
              <w:t xml:space="preserve">rigin </w:t>
            </w:r>
          </w:p>
        </w:tc>
      </w:tr>
      <w:tr w:rsidR="00985740" w14:paraId="1331FAF3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016FE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ED083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47.1%)</w:t>
            </w:r>
          </w:p>
        </w:tc>
      </w:tr>
      <w:tr w:rsidR="00985740" w14:paraId="0D2A7838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E915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EBC4C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9.4%)</w:t>
            </w:r>
          </w:p>
        </w:tc>
      </w:tr>
      <w:tr w:rsidR="00985740" w14:paraId="0A9CB437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2B032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E3C50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1.8%)</w:t>
            </w:r>
          </w:p>
        </w:tc>
      </w:tr>
      <w:tr w:rsidR="00985740" w14:paraId="7CC240F3" w14:textId="77777777" w:rsidTr="001D160C"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4BB7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8BFD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9%)</w:t>
            </w:r>
          </w:p>
        </w:tc>
      </w:tr>
      <w:tr w:rsidR="00985740" w14:paraId="3F3CC43A" w14:textId="77777777" w:rsidTr="001D160C">
        <w:trPr>
          <w:trHeight w:val="495"/>
        </w:trPr>
        <w:tc>
          <w:tcPr>
            <w:tcW w:w="4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9487" w14:textId="77777777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Zealand</w:t>
            </w:r>
          </w:p>
        </w:tc>
        <w:tc>
          <w:tcPr>
            <w:tcW w:w="3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C865" w14:textId="77777777" w:rsidR="00985740" w:rsidRDefault="00985740" w:rsidP="001D160C">
            <w:pPr>
              <w:spacing w:line="240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9%)</w:t>
            </w:r>
          </w:p>
        </w:tc>
      </w:tr>
      <w:tr w:rsidR="00985740" w14:paraId="61C0DB25" w14:textId="77777777" w:rsidTr="001D160C">
        <w:trPr>
          <w:trHeight w:val="495"/>
        </w:trPr>
        <w:tc>
          <w:tcPr>
            <w:tcW w:w="799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B087" w14:textId="02322FC8" w:rsidR="00985740" w:rsidRDefault="00985740" w:rsidP="001D160C">
            <w:pPr>
              <w:spacing w:line="240" w:lineRule="auto"/>
              <w:rPr>
                <w:sz w:val="18"/>
                <w:szCs w:val="18"/>
              </w:rPr>
            </w:pPr>
            <w:r w:rsidRPr="00121646">
              <w:rPr>
                <w:i/>
                <w:sz w:val="18"/>
                <w:szCs w:val="18"/>
              </w:rPr>
              <w:t>DO</w:t>
            </w:r>
            <w:r>
              <w:rPr>
                <w:sz w:val="18"/>
                <w:szCs w:val="18"/>
              </w:rPr>
              <w:t xml:space="preserve"> Doctor of Osteopathy; </w:t>
            </w:r>
            <w:r w:rsidRPr="00121646">
              <w:rPr>
                <w:i/>
                <w:sz w:val="18"/>
                <w:szCs w:val="18"/>
              </w:rPr>
              <w:t>PhD</w:t>
            </w:r>
            <w:r>
              <w:rPr>
                <w:sz w:val="18"/>
                <w:szCs w:val="18"/>
              </w:rPr>
              <w:t xml:space="preserve"> Doctor of Philosophy; </w:t>
            </w:r>
            <w:r w:rsidRPr="00121646">
              <w:rPr>
                <w:i/>
                <w:sz w:val="18"/>
                <w:szCs w:val="18"/>
              </w:rPr>
              <w:t>MBA</w:t>
            </w:r>
            <w:r>
              <w:rPr>
                <w:sz w:val="18"/>
                <w:szCs w:val="18"/>
              </w:rPr>
              <w:t xml:space="preserve"> </w:t>
            </w:r>
            <w:proofErr w:type="gramStart"/>
            <w:r>
              <w:rPr>
                <w:sz w:val="18"/>
                <w:szCs w:val="18"/>
              </w:rPr>
              <w:t>Masters of Business Administration</w:t>
            </w:r>
            <w:proofErr w:type="gramEnd"/>
            <w:r>
              <w:rPr>
                <w:sz w:val="18"/>
                <w:szCs w:val="18"/>
              </w:rPr>
              <w:t xml:space="preserve">; </w:t>
            </w:r>
            <w:r w:rsidRPr="00121646">
              <w:rPr>
                <w:i/>
                <w:sz w:val="18"/>
                <w:szCs w:val="18"/>
              </w:rPr>
              <w:t>MBBS</w:t>
            </w:r>
            <w:r>
              <w:rPr>
                <w:sz w:val="18"/>
                <w:szCs w:val="18"/>
              </w:rPr>
              <w:t xml:space="preserve"> Bachelor of Medicine and Bachelor of Surgery; </w:t>
            </w:r>
            <w:r w:rsidRPr="00121646">
              <w:rPr>
                <w:i/>
                <w:sz w:val="18"/>
                <w:szCs w:val="18"/>
              </w:rPr>
              <w:t>MD</w:t>
            </w:r>
            <w:r>
              <w:rPr>
                <w:sz w:val="18"/>
                <w:szCs w:val="18"/>
              </w:rPr>
              <w:t xml:space="preserve"> Medical Doctorate; </w:t>
            </w:r>
            <w:r w:rsidRPr="00121646">
              <w:rPr>
                <w:i/>
                <w:sz w:val="18"/>
                <w:szCs w:val="18"/>
              </w:rPr>
              <w:t>MPH</w:t>
            </w:r>
            <w:r>
              <w:rPr>
                <w:sz w:val="18"/>
                <w:szCs w:val="18"/>
              </w:rPr>
              <w:t xml:space="preserve"> Masters of Public Health; </w:t>
            </w:r>
            <w:r w:rsidRPr="00121646">
              <w:rPr>
                <w:i/>
                <w:sz w:val="18"/>
                <w:szCs w:val="18"/>
              </w:rPr>
              <w:t>MSc</w:t>
            </w:r>
            <w:r>
              <w:rPr>
                <w:sz w:val="18"/>
                <w:szCs w:val="18"/>
              </w:rPr>
              <w:t xml:space="preserve"> Masters of Science; </w:t>
            </w:r>
            <w:r w:rsidRPr="00121646">
              <w:rPr>
                <w:i/>
                <w:sz w:val="18"/>
                <w:szCs w:val="18"/>
              </w:rPr>
              <w:t>USA</w:t>
            </w:r>
            <w:r>
              <w:rPr>
                <w:sz w:val="18"/>
                <w:szCs w:val="18"/>
              </w:rPr>
              <w:t xml:space="preserve"> United States of America</w:t>
            </w:r>
          </w:p>
        </w:tc>
      </w:tr>
    </w:tbl>
    <w:p w14:paraId="3EA40BCF" w14:textId="77777777" w:rsidR="00985740" w:rsidRDefault="00985740" w:rsidP="00985740">
      <w:pPr>
        <w:spacing w:line="240" w:lineRule="auto"/>
        <w:rPr>
          <w:b/>
        </w:rPr>
      </w:pPr>
    </w:p>
    <w:p w14:paraId="3665D738" w14:textId="77777777" w:rsidR="00985740" w:rsidRDefault="00985740" w:rsidP="00985740">
      <w:pPr>
        <w:spacing w:line="240" w:lineRule="auto"/>
        <w:rPr>
          <w:b/>
        </w:rPr>
      </w:pPr>
    </w:p>
    <w:p w14:paraId="7BFE6312" w14:textId="77777777" w:rsidR="00985740" w:rsidRDefault="00985740" w:rsidP="00985740">
      <w:pPr>
        <w:spacing w:line="240" w:lineRule="auto"/>
      </w:pPr>
    </w:p>
    <w:p w14:paraId="692BA0AC" w14:textId="77777777" w:rsidR="00DC1209" w:rsidRDefault="00DC1209"/>
    <w:sectPr w:rsidR="00DC1209" w:rsidSect="00380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5740"/>
    <w:rsid w:val="00100AF1"/>
    <w:rsid w:val="00121646"/>
    <w:rsid w:val="00380B15"/>
    <w:rsid w:val="00460665"/>
    <w:rsid w:val="008222C1"/>
    <w:rsid w:val="00985740"/>
    <w:rsid w:val="00DC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9F948"/>
  <w15:docId w15:val="{99549FD6-619F-C442-B245-20F970FD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74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 Chan</dc:creator>
  <cp:keywords/>
  <dc:description/>
  <cp:lastModifiedBy>T. Chan</cp:lastModifiedBy>
  <cp:revision>3</cp:revision>
  <dcterms:created xsi:type="dcterms:W3CDTF">2020-07-17T15:09:00Z</dcterms:created>
  <dcterms:modified xsi:type="dcterms:W3CDTF">2020-07-18T22:40:00Z</dcterms:modified>
</cp:coreProperties>
</file>